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680BC" w14:textId="1F854732" w:rsidR="0014064F" w:rsidRDefault="005C4451" w:rsidP="0014064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41400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42142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A909C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1" w:name="_Hlk534969746"/>
      <w:r w:rsidR="008634B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>tems</w:t>
      </w:r>
      <w:r w:rsidR="00D561FC" w:rsidRPr="00A55C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>included in</w:t>
      </w:r>
      <w:r w:rsidR="00371ACD">
        <w:rPr>
          <w:rFonts w:ascii="Times New Roman" w:hAnsi="Times New Roman" w:cs="Times New Roman"/>
          <w:sz w:val="20"/>
          <w:szCs w:val="20"/>
          <w:lang w:val="en-US"/>
        </w:rPr>
        <w:t xml:space="preserve"> the subscales composing The Behavioral Regulation in Exercise Questionnaire (BREQ) 2</w:t>
      </w:r>
      <w:r w:rsidR="0009373F">
        <w:rPr>
          <w:rFonts w:ascii="Times New Roman" w:hAnsi="Times New Roman" w:cs="Times New Roman"/>
          <w:sz w:val="20"/>
          <w:szCs w:val="20"/>
          <w:lang w:val="en-US"/>
        </w:rPr>
        <w:t>, assessing</w:t>
      </w:r>
      <w:r w:rsidR="00B7604D">
        <w:rPr>
          <w:rFonts w:ascii="Times New Roman" w:hAnsi="Times New Roman" w:cs="Times New Roman"/>
          <w:sz w:val="20"/>
          <w:szCs w:val="20"/>
          <w:lang w:val="en-US"/>
        </w:rPr>
        <w:t xml:space="preserve"> type of motivation/motivational quality related to cycling for transportat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tbl>
      <w:tblPr>
        <w:tblStyle w:val="Lysskyggelegginguthevingsfarge1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2835"/>
        <w:gridCol w:w="2093"/>
      </w:tblGrid>
      <w:tr w:rsidR="00271331" w:rsidRPr="00271331" w14:paraId="1FF680C2" w14:textId="77777777" w:rsidTr="00F94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1FF680BD" w14:textId="77777777" w:rsidR="0088605D" w:rsidRPr="006E5BEF" w:rsidRDefault="0088605D" w:rsidP="005E25F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FF680BE" w14:textId="1EE00482" w:rsidR="0088605D" w:rsidRPr="006E5BEF" w:rsidRDefault="00B83BA2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cluded</w:t>
            </w:r>
            <w:r w:rsidR="0088605D"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FF680BF" w14:textId="77777777" w:rsidR="0088605D" w:rsidRPr="006E5BEF" w:rsidRDefault="0088605D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sponse alternatives and coding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A540889" w14:textId="77777777" w:rsidR="0088605D" w:rsidRPr="006E5BEF" w:rsidRDefault="00BC2AB8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oring</w:t>
            </w:r>
          </w:p>
          <w:p w14:paraId="1FF680C1" w14:textId="4720A483" w:rsidR="00BC2AB8" w:rsidRPr="006E5BEF" w:rsidRDefault="00BC2AB8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1E287C" w:rsidRPr="008634B5" w14:paraId="1FF680C9" w14:textId="77777777" w:rsidTr="00F9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1FF680C4" w14:textId="11D53609" w:rsidR="001E287C" w:rsidRPr="006E5BEF" w:rsidRDefault="001E287C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otivati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8B89CA0" w14:textId="73229306" w:rsidR="004819AB" w:rsidRDefault="004819AB" w:rsidP="004819AB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For each of the following statements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concerning cycling for transportation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, please indicate how true it is for you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:</w:t>
            </w:r>
          </w:p>
          <w:p w14:paraId="106F4A3D" w14:textId="77777777" w:rsidR="000F71A7" w:rsidRPr="00F94989" w:rsidRDefault="000F71A7" w:rsidP="004819AB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</w:p>
          <w:p w14:paraId="3A172182" w14:textId="2A3AE126" w:rsidR="001E287C" w:rsidRPr="0009213D" w:rsidRDefault="0009213D" w:rsidP="001E287C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1E287C" w:rsidRPr="0009213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 don’t see why I should have to </w:t>
            </w:r>
            <w:r w:rsidR="00B41E0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cle for transportation</w:t>
            </w:r>
            <w:r w:rsidR="00DA40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246D537E" w14:textId="0201C49A" w:rsidR="001E287C" w:rsidRPr="0009213D" w:rsidRDefault="0009213D" w:rsidP="001E287C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1E287C" w:rsidRPr="0009213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 can’t see why I should bother </w:t>
            </w:r>
            <w:r w:rsidR="005A7F3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cling for transportation</w:t>
            </w:r>
            <w:r w:rsidR="00DA40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1128C565" w14:textId="18E009E3" w:rsidR="001E287C" w:rsidRPr="0009213D" w:rsidRDefault="0009213D" w:rsidP="001E287C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1E287C" w:rsidRPr="0009213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 don’t see the point in </w:t>
            </w:r>
            <w:r w:rsidR="005A7F3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cling for transportation</w:t>
            </w:r>
            <w:r w:rsidR="00DA40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5B7D89A1" w14:textId="77777777" w:rsidR="001E287C" w:rsidRDefault="0009213D" w:rsidP="001E287C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1E287C" w:rsidRPr="0009213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 think that </w:t>
            </w:r>
            <w:r w:rsidR="005A7F3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cling for transportation</w:t>
            </w:r>
            <w:r w:rsidR="001E287C" w:rsidRPr="0009213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s a waste of time</w:t>
            </w:r>
            <w:r w:rsidR="00DA40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1FF680C5" w14:textId="2E85BBAC" w:rsidR="005B6127" w:rsidRPr="0009213D" w:rsidRDefault="005B6127" w:rsidP="001E287C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A5A3A5D" w14:textId="2B283004" w:rsidR="001E287C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=not true for me</w:t>
            </w:r>
          </w:p>
          <w:p w14:paraId="72F86A84" w14:textId="3F1B4031" w:rsidR="001E287C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  <w:p w14:paraId="4B025455" w14:textId="4757161E" w:rsidR="001E287C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  <w:p w14:paraId="6D54DBCD" w14:textId="6B813923" w:rsidR="001E287C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  <w:p w14:paraId="7EFEA6F1" w14:textId="6962C91A" w:rsidR="001E287C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=very true to me</w:t>
            </w:r>
          </w:p>
          <w:p w14:paraId="1FF680C6" w14:textId="6E442547" w:rsidR="001E287C" w:rsidRPr="00271331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53EA2FEE" w14:textId="0C11F448" w:rsidR="001E287C" w:rsidRPr="00271331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ubscale scores were calculated by averaging across </w:t>
            </w:r>
            <w:r w:rsidR="00DA40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l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tems on that subscale.</w:t>
            </w:r>
          </w:p>
          <w:p w14:paraId="3C91D736" w14:textId="77777777" w:rsidR="001E287C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1FF680C8" w14:textId="2B6C0264" w:rsidR="000C1D19" w:rsidRPr="00271331" w:rsidRDefault="000C1D19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ossible </w:t>
            </w:r>
            <w:r w:rsidR="00F6101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coring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ange: </w:t>
            </w:r>
            <w:r w:rsidR="0076486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-4 points</w:t>
            </w:r>
            <w:r w:rsidR="008D7DE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1E287C" w:rsidRPr="00441400" w14:paraId="1FF680DE" w14:textId="77777777" w:rsidTr="00F9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F680CA" w14:textId="7FA56DE5" w:rsidR="001E287C" w:rsidRPr="006E5BEF" w:rsidRDefault="001E287C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ternal regulation</w:t>
            </w:r>
          </w:p>
        </w:tc>
        <w:tc>
          <w:tcPr>
            <w:tcW w:w="3402" w:type="dxa"/>
          </w:tcPr>
          <w:p w14:paraId="3F21C358" w14:textId="029D79E3" w:rsidR="001E287C" w:rsidRPr="008124D5" w:rsidRDefault="001E287C" w:rsidP="001E287C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124D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I </w:t>
            </w:r>
            <w:r w:rsidR="00DA404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ycle for transportation</w:t>
            </w:r>
            <w:r w:rsidRPr="008124D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because other people say I should</w:t>
            </w:r>
            <w:r w:rsidR="008C3A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0D4FCB28" w14:textId="29D075C9" w:rsidR="001E287C" w:rsidRPr="008124D5" w:rsidRDefault="00655E2A" w:rsidP="001E287C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1E287C" w:rsidRPr="008124D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 take part in exercise because my friends/family/spouse say I should</w:t>
            </w:r>
            <w:r w:rsidR="008C3A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49317C3F" w14:textId="76BAA785" w:rsidR="001E287C" w:rsidRPr="008124D5" w:rsidRDefault="003517E7" w:rsidP="001E287C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1E287C" w:rsidRPr="008124D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 exercise because others will not be pleased with me if I don't</w:t>
            </w:r>
            <w:r w:rsidR="008C3A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2F3FEC5A" w14:textId="77777777" w:rsidR="001E287C" w:rsidRDefault="003517E7" w:rsidP="001E287C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1E287C" w:rsidRPr="008124D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 feel under pressure from my friends/family to exercise</w:t>
            </w:r>
            <w:r w:rsidR="008C3A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1FF680D5" w14:textId="7A15BEA6" w:rsidR="005B6127" w:rsidRPr="00271331" w:rsidRDefault="005B6127" w:rsidP="001E287C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FF680DA" w14:textId="0FF5D080" w:rsidR="001E287C" w:rsidRPr="00271331" w:rsidRDefault="001E287C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1FF680DD" w14:textId="3E192BEB" w:rsidR="001E287C" w:rsidRPr="00271331" w:rsidRDefault="001E287C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1E287C" w:rsidRPr="00441400" w14:paraId="1FF680F5" w14:textId="77777777" w:rsidTr="00F9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F680DF" w14:textId="4FF495CD" w:rsidR="001E287C" w:rsidRPr="006E5BEF" w:rsidRDefault="008124D5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trojected regulation</w:t>
            </w:r>
          </w:p>
        </w:tc>
        <w:tc>
          <w:tcPr>
            <w:tcW w:w="3402" w:type="dxa"/>
          </w:tcPr>
          <w:p w14:paraId="0F46533D" w14:textId="72415B19" w:rsidR="00814FBB" w:rsidRPr="00814FBB" w:rsidRDefault="00814FBB" w:rsidP="00814FBB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814FB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feel guilty when I don't </w:t>
            </w:r>
            <w:r w:rsidR="005F0314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 for transportation.</w:t>
            </w:r>
          </w:p>
          <w:p w14:paraId="17F411D2" w14:textId="083AB225" w:rsidR="00814FBB" w:rsidRPr="00814FBB" w:rsidRDefault="005F0314" w:rsidP="00814FBB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814FBB" w:rsidRPr="00814FB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feel ashamed when I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do not cycle for transportation</w:t>
            </w:r>
            <w:r w:rsidR="002635A0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3AA3A64A" w14:textId="77777777" w:rsidR="001E287C" w:rsidRDefault="002635A0" w:rsidP="00814FBB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814FBB" w:rsidRPr="00814FB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feel like a failure when I haven't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d for transportation.</w:t>
            </w:r>
          </w:p>
          <w:p w14:paraId="1FF680ED" w14:textId="425B10E3" w:rsidR="005B6127" w:rsidRPr="00271331" w:rsidRDefault="005B6127" w:rsidP="00814FBB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FF680F2" w14:textId="77777777" w:rsidR="001E287C" w:rsidRPr="00271331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1FF680F4" w14:textId="532F627D" w:rsidR="001E287C" w:rsidRPr="00271331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8124D5" w:rsidRPr="00441400" w14:paraId="6BF8B8E4" w14:textId="77777777" w:rsidTr="00F9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A8CC4C" w14:textId="356B80B3" w:rsidR="008124D5" w:rsidRPr="00B41E0C" w:rsidRDefault="008124D5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41E0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dentified regulation</w:t>
            </w:r>
          </w:p>
        </w:tc>
        <w:tc>
          <w:tcPr>
            <w:tcW w:w="3402" w:type="dxa"/>
          </w:tcPr>
          <w:p w14:paraId="021A1251" w14:textId="3F7492B0" w:rsidR="00DA48B9" w:rsidRPr="00DA48B9" w:rsidRDefault="00DA48B9" w:rsidP="00DA48B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DA48B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value the benefits of </w:t>
            </w:r>
            <w:r w:rsidR="005C31E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.</w:t>
            </w:r>
          </w:p>
          <w:p w14:paraId="3D3D56A3" w14:textId="268BB652" w:rsidR="00DA48B9" w:rsidRPr="00DA48B9" w:rsidRDefault="005C31E6" w:rsidP="00DA48B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DA48B9" w:rsidRPr="00DA48B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t's important to me to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 for transportatio</w:t>
            </w:r>
            <w:r w:rsidR="000A274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7531814F" w14:textId="546D5050" w:rsidR="00DA48B9" w:rsidRPr="00DA48B9" w:rsidRDefault="005C31E6" w:rsidP="00DA48B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DA48B9" w:rsidRPr="00DA48B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think it is important to make the effort to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 for transportation.</w:t>
            </w:r>
          </w:p>
          <w:p w14:paraId="32CBBBD1" w14:textId="77777777" w:rsidR="008124D5" w:rsidRDefault="005C31E6" w:rsidP="00DA48B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DA48B9" w:rsidRPr="00DA48B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 get restless if I don't</w:t>
            </w:r>
            <w:r w:rsidR="005B612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cycle for transportation.</w:t>
            </w:r>
            <w:r w:rsidR="00DA48B9" w:rsidRPr="00DA48B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 </w:t>
            </w:r>
          </w:p>
          <w:p w14:paraId="2BB2382F" w14:textId="332F25D9" w:rsidR="005B6127" w:rsidRDefault="005B6127" w:rsidP="00DA48B9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835" w:type="dxa"/>
          </w:tcPr>
          <w:p w14:paraId="6F221BDE" w14:textId="77777777" w:rsidR="008124D5" w:rsidRPr="00271331" w:rsidRDefault="008124D5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0A9407B7" w14:textId="77777777" w:rsidR="008124D5" w:rsidRPr="00271331" w:rsidRDefault="008124D5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1E0C" w:rsidRPr="00441400" w14:paraId="3C4B95AE" w14:textId="77777777" w:rsidTr="00F94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B5AE989" w14:textId="5C4FB9F3" w:rsidR="00B41E0C" w:rsidRPr="00B41E0C" w:rsidRDefault="00B41E0C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41E0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trinsic regulation</w:t>
            </w:r>
          </w:p>
        </w:tc>
        <w:tc>
          <w:tcPr>
            <w:tcW w:w="3402" w:type="dxa"/>
          </w:tcPr>
          <w:p w14:paraId="565499C1" w14:textId="7AA79337" w:rsidR="002A2847" w:rsidRPr="002A2847" w:rsidRDefault="002A2847" w:rsidP="002A2847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2A284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</w:t>
            </w:r>
            <w:r w:rsidR="00C3386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e for transportation</w:t>
            </w:r>
            <w:r w:rsidRPr="002A284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because it's fun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  <w:r w:rsidRPr="002A284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</w:p>
          <w:p w14:paraId="069B6E23" w14:textId="27544F79" w:rsidR="002A2847" w:rsidRPr="002A2847" w:rsidRDefault="002A2847" w:rsidP="002A2847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2A284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enjoy </w:t>
            </w:r>
            <w:r w:rsidR="00B1160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ycling for transportation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  <w:r w:rsidRPr="002A284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</w:p>
          <w:p w14:paraId="13DCF335" w14:textId="032FF047" w:rsidR="002A2847" w:rsidRPr="002A2847" w:rsidRDefault="002A2847" w:rsidP="002A2847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2A284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find </w:t>
            </w:r>
            <w:r w:rsidR="00B1160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cycling for transportation </w:t>
            </w:r>
            <w:r w:rsidRPr="002A284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 pleasurable activity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60191A5D" w14:textId="18A496B1" w:rsidR="00B41E0C" w:rsidRPr="002A2847" w:rsidRDefault="002A2847" w:rsidP="002A2847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2A284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 get pleasure and satisfaction from </w:t>
            </w:r>
            <w:r w:rsidR="00B1160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cycling for </w:t>
            </w:r>
            <w:r w:rsidR="008D7DE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transportation</w:t>
            </w:r>
            <w:r w:rsidR="004F7C1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09BDEC63" w14:textId="09B0D647" w:rsidR="002A2847" w:rsidRPr="002A2847" w:rsidRDefault="002A2847" w:rsidP="002A2847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</w:p>
        </w:tc>
        <w:tc>
          <w:tcPr>
            <w:tcW w:w="2835" w:type="dxa"/>
          </w:tcPr>
          <w:p w14:paraId="56224D9B" w14:textId="77777777" w:rsidR="00B41E0C" w:rsidRPr="00271331" w:rsidRDefault="00B41E0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</w:tcPr>
          <w:p w14:paraId="7D08239F" w14:textId="77777777" w:rsidR="00B41E0C" w:rsidRPr="00271331" w:rsidRDefault="00B41E0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F6813F" w14:textId="2E1BBAD9" w:rsidR="009A769C" w:rsidRPr="00271331" w:rsidRDefault="009A769C" w:rsidP="009A76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F68140" w14:textId="77777777" w:rsidR="00B94AA4" w:rsidRPr="00271331" w:rsidRDefault="00B94AA4" w:rsidP="00B94A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F68141" w14:textId="77777777" w:rsidR="00B94AA4" w:rsidRPr="00271331" w:rsidRDefault="00B94AA4" w:rsidP="00B94AA4">
      <w:pPr>
        <w:rPr>
          <w:lang w:val="en-US"/>
        </w:rPr>
      </w:pPr>
    </w:p>
    <w:p w14:paraId="1FF68142" w14:textId="77777777" w:rsidR="00B94AA4" w:rsidRPr="00271331" w:rsidRDefault="00B94AA4">
      <w:pPr>
        <w:rPr>
          <w:lang w:val="en-US"/>
        </w:rPr>
      </w:pPr>
    </w:p>
    <w:sectPr w:rsidR="00B94AA4" w:rsidRPr="00271331" w:rsidSect="005E25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6595D" w14:textId="77777777" w:rsidR="005C4451" w:rsidRDefault="005C4451" w:rsidP="005C4451">
      <w:pPr>
        <w:spacing w:after="0" w:line="240" w:lineRule="auto"/>
      </w:pPr>
      <w:r>
        <w:separator/>
      </w:r>
    </w:p>
  </w:endnote>
  <w:endnote w:type="continuationSeparator" w:id="0">
    <w:p w14:paraId="5F1D9D7F" w14:textId="77777777" w:rsidR="005C4451" w:rsidRDefault="005C4451" w:rsidP="005C4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71D34" w14:textId="77777777" w:rsidR="005C4451" w:rsidRDefault="005C4451" w:rsidP="005C4451">
      <w:pPr>
        <w:spacing w:after="0" w:line="240" w:lineRule="auto"/>
      </w:pPr>
      <w:r>
        <w:separator/>
      </w:r>
    </w:p>
  </w:footnote>
  <w:footnote w:type="continuationSeparator" w:id="0">
    <w:p w14:paraId="3D122AAC" w14:textId="77777777" w:rsidR="005C4451" w:rsidRDefault="005C4451" w:rsidP="005C44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17365C"/>
    <w:multiLevelType w:val="hybridMultilevel"/>
    <w:tmpl w:val="020E23A4"/>
    <w:lvl w:ilvl="0" w:tplc="C908C9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4F"/>
    <w:rsid w:val="000343CF"/>
    <w:rsid w:val="0009213D"/>
    <w:rsid w:val="0009373F"/>
    <w:rsid w:val="000A1E85"/>
    <w:rsid w:val="000A274E"/>
    <w:rsid w:val="000C1D19"/>
    <w:rsid w:val="000C1F79"/>
    <w:rsid w:val="000F71A7"/>
    <w:rsid w:val="00105DAC"/>
    <w:rsid w:val="0011649E"/>
    <w:rsid w:val="0014064F"/>
    <w:rsid w:val="001521B8"/>
    <w:rsid w:val="00173799"/>
    <w:rsid w:val="001E287C"/>
    <w:rsid w:val="002052D9"/>
    <w:rsid w:val="00230674"/>
    <w:rsid w:val="002635A0"/>
    <w:rsid w:val="00271331"/>
    <w:rsid w:val="002A2847"/>
    <w:rsid w:val="002D3C84"/>
    <w:rsid w:val="002E358B"/>
    <w:rsid w:val="00343EF1"/>
    <w:rsid w:val="003517E7"/>
    <w:rsid w:val="00371ACD"/>
    <w:rsid w:val="003D174F"/>
    <w:rsid w:val="00401203"/>
    <w:rsid w:val="00413C98"/>
    <w:rsid w:val="004153BA"/>
    <w:rsid w:val="00436698"/>
    <w:rsid w:val="00441400"/>
    <w:rsid w:val="004819AB"/>
    <w:rsid w:val="00483C9F"/>
    <w:rsid w:val="00484B31"/>
    <w:rsid w:val="004B59F6"/>
    <w:rsid w:val="004C1021"/>
    <w:rsid w:val="004F7C11"/>
    <w:rsid w:val="005063D7"/>
    <w:rsid w:val="00522FB0"/>
    <w:rsid w:val="005243E9"/>
    <w:rsid w:val="005541DD"/>
    <w:rsid w:val="005A7F36"/>
    <w:rsid w:val="005B6127"/>
    <w:rsid w:val="005B78EB"/>
    <w:rsid w:val="005C1829"/>
    <w:rsid w:val="005C31E6"/>
    <w:rsid w:val="005C4451"/>
    <w:rsid w:val="005E25FB"/>
    <w:rsid w:val="005F0314"/>
    <w:rsid w:val="00625E23"/>
    <w:rsid w:val="0063345B"/>
    <w:rsid w:val="00655E2A"/>
    <w:rsid w:val="00694A88"/>
    <w:rsid w:val="006B363A"/>
    <w:rsid w:val="006B58E5"/>
    <w:rsid w:val="006E5BEF"/>
    <w:rsid w:val="0073057A"/>
    <w:rsid w:val="00757265"/>
    <w:rsid w:val="00764868"/>
    <w:rsid w:val="007E1D05"/>
    <w:rsid w:val="00802329"/>
    <w:rsid w:val="008102D9"/>
    <w:rsid w:val="008124D5"/>
    <w:rsid w:val="00814FBB"/>
    <w:rsid w:val="00824201"/>
    <w:rsid w:val="00824922"/>
    <w:rsid w:val="00842337"/>
    <w:rsid w:val="00844E7A"/>
    <w:rsid w:val="008634B5"/>
    <w:rsid w:val="0088605D"/>
    <w:rsid w:val="008932F1"/>
    <w:rsid w:val="008A2769"/>
    <w:rsid w:val="008C3A5F"/>
    <w:rsid w:val="008D3193"/>
    <w:rsid w:val="008D7DE6"/>
    <w:rsid w:val="008E099A"/>
    <w:rsid w:val="00903829"/>
    <w:rsid w:val="009A769C"/>
    <w:rsid w:val="009B176C"/>
    <w:rsid w:val="009F7CB4"/>
    <w:rsid w:val="00A0208E"/>
    <w:rsid w:val="00A409E2"/>
    <w:rsid w:val="00A44454"/>
    <w:rsid w:val="00A65073"/>
    <w:rsid w:val="00A909C8"/>
    <w:rsid w:val="00A967DA"/>
    <w:rsid w:val="00AA4C3C"/>
    <w:rsid w:val="00B11601"/>
    <w:rsid w:val="00B23EF4"/>
    <w:rsid w:val="00B41E0C"/>
    <w:rsid w:val="00B42142"/>
    <w:rsid w:val="00B47E6F"/>
    <w:rsid w:val="00B7604D"/>
    <w:rsid w:val="00B83BA2"/>
    <w:rsid w:val="00B94AA4"/>
    <w:rsid w:val="00BC2AB8"/>
    <w:rsid w:val="00C07875"/>
    <w:rsid w:val="00C33866"/>
    <w:rsid w:val="00CE2F99"/>
    <w:rsid w:val="00CE713B"/>
    <w:rsid w:val="00D12B80"/>
    <w:rsid w:val="00D561FC"/>
    <w:rsid w:val="00D931D2"/>
    <w:rsid w:val="00DA404D"/>
    <w:rsid w:val="00DA48B9"/>
    <w:rsid w:val="00DA4938"/>
    <w:rsid w:val="00DF33CF"/>
    <w:rsid w:val="00E05ADC"/>
    <w:rsid w:val="00E76CAC"/>
    <w:rsid w:val="00F61015"/>
    <w:rsid w:val="00F927D0"/>
    <w:rsid w:val="00F94989"/>
    <w:rsid w:val="00F9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FF680BC"/>
  <w15:docId w15:val="{3A90F29A-9486-46F1-9084-E012B660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64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skyggelegginguthevingsfarge1">
    <w:name w:val="Light Shading Accent 1"/>
    <w:basedOn w:val="Vanligtabell"/>
    <w:uiPriority w:val="60"/>
    <w:rsid w:val="001406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0343C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343C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343C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343C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343CF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34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343CF"/>
    <w:rPr>
      <w:rFonts w:ascii="Tahoma" w:hAnsi="Tahoma" w:cs="Tahoma"/>
      <w:sz w:val="16"/>
      <w:szCs w:val="16"/>
    </w:rPr>
  </w:style>
  <w:style w:type="table" w:styleId="Lysskyggelegging">
    <w:name w:val="Light Shading"/>
    <w:basedOn w:val="Vanligtabell"/>
    <w:uiPriority w:val="60"/>
    <w:rsid w:val="008D31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0A1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8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Agder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Birgit T Bjørnarå</dc:creator>
  <cp:lastModifiedBy>Helga Birgit Torgeirsdotter Bjørnarå</cp:lastModifiedBy>
  <cp:revision>43</cp:revision>
  <dcterms:created xsi:type="dcterms:W3CDTF">2018-03-01T18:13:00Z</dcterms:created>
  <dcterms:modified xsi:type="dcterms:W3CDTF">2019-03-11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helgabb@uia.no</vt:lpwstr>
  </property>
  <property fmtid="{D5CDD505-2E9C-101B-9397-08002B2CF9AE}" pid="5" name="MSIP_Label_92684840-629b-41cd-9b8c-5e9eea511f17_SetDate">
    <vt:lpwstr>2019-01-11T10:34:41.5042427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Extended_MSFT_Method">
    <vt:lpwstr>Automatic</vt:lpwstr>
  </property>
  <property fmtid="{D5CDD505-2E9C-101B-9397-08002B2CF9AE}" pid="9" name="MSIP_Label_b4114459-e220-4ae9-b339-4ebe6008cdd4_Enabled">
    <vt:lpwstr>True</vt:lpwstr>
  </property>
  <property fmtid="{D5CDD505-2E9C-101B-9397-08002B2CF9AE}" pid="10" name="MSIP_Label_b4114459-e220-4ae9-b339-4ebe6008cdd4_SiteId">
    <vt:lpwstr>8482881e-3699-4b3f-b135-cf4800bc1efb</vt:lpwstr>
  </property>
  <property fmtid="{D5CDD505-2E9C-101B-9397-08002B2CF9AE}" pid="11" name="MSIP_Label_b4114459-e220-4ae9-b339-4ebe6008cdd4_Owner">
    <vt:lpwstr>helgabb@uia.no</vt:lpwstr>
  </property>
  <property fmtid="{D5CDD505-2E9C-101B-9397-08002B2CF9AE}" pid="12" name="MSIP_Label_b4114459-e220-4ae9-b339-4ebe6008cdd4_SetDate">
    <vt:lpwstr>2019-01-11T10:34:41.5042427Z</vt:lpwstr>
  </property>
  <property fmtid="{D5CDD505-2E9C-101B-9397-08002B2CF9AE}" pid="13" name="MSIP_Label_b4114459-e220-4ae9-b339-4ebe6008cdd4_Name">
    <vt:lpwstr>Normal</vt:lpwstr>
  </property>
  <property fmtid="{D5CDD505-2E9C-101B-9397-08002B2CF9AE}" pid="14" name="MSIP_Label_b4114459-e220-4ae9-b339-4ebe6008cdd4_Application">
    <vt:lpwstr>Microsoft Azure Information Protection</vt:lpwstr>
  </property>
  <property fmtid="{D5CDD505-2E9C-101B-9397-08002B2CF9AE}" pid="15" name="MSIP_Label_b4114459-e220-4ae9-b339-4ebe6008cdd4_Parent">
    <vt:lpwstr>92684840-629b-41cd-9b8c-5e9eea511f17</vt:lpwstr>
  </property>
  <property fmtid="{D5CDD505-2E9C-101B-9397-08002B2CF9AE}" pid="16" name="MSIP_Label_b4114459-e220-4ae9-b339-4ebe6008cdd4_Extended_MSFT_Method">
    <vt:lpwstr>Automatic</vt:lpwstr>
  </property>
  <property fmtid="{D5CDD505-2E9C-101B-9397-08002B2CF9AE}" pid="17" name="Sensitivity">
    <vt:lpwstr>Internal Normal</vt:lpwstr>
  </property>
</Properties>
</file>